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9E228" w14:textId="77777777" w:rsidR="0090246B" w:rsidRPr="0020393C" w:rsidRDefault="0090246B" w:rsidP="00FC2E22">
      <w:pPr>
        <w:pStyle w:val="CommentText"/>
        <w:rPr>
          <w:rFonts w:ascii="Times" w:hAnsi="Times" w:cs="Times"/>
          <w:sz w:val="24"/>
          <w:szCs w:val="24"/>
        </w:rPr>
      </w:pPr>
      <w:bookmarkStart w:id="0" w:name="_GoBack"/>
      <w:r w:rsidRPr="0020393C">
        <w:rPr>
          <w:rFonts w:ascii="Times" w:hAnsi="Times" w:cs="Times"/>
          <w:sz w:val="24"/>
          <w:szCs w:val="24"/>
        </w:rPr>
        <w:t>Appendix C– Development committee discussions and decisions for tool draf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420"/>
        <w:gridCol w:w="4585"/>
      </w:tblGrid>
      <w:tr w:rsidR="0020393C" w:rsidRPr="0020393C" w14:paraId="2656E429" w14:textId="77777777" w:rsidTr="002A41F8">
        <w:tc>
          <w:tcPr>
            <w:tcW w:w="1345" w:type="dxa"/>
          </w:tcPr>
          <w:p w14:paraId="52B5FFEE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B2840C7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Discussion theme</w:t>
            </w:r>
          </w:p>
        </w:tc>
        <w:tc>
          <w:tcPr>
            <w:tcW w:w="4585" w:type="dxa"/>
          </w:tcPr>
          <w:p w14:paraId="4249DAAD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Decision made to tools</w:t>
            </w:r>
          </w:p>
        </w:tc>
      </w:tr>
      <w:tr w:rsidR="0020393C" w:rsidRPr="0020393C" w14:paraId="19AA6906" w14:textId="77777777" w:rsidTr="002A41F8">
        <w:tc>
          <w:tcPr>
            <w:tcW w:w="9350" w:type="dxa"/>
            <w:gridSpan w:val="3"/>
            <w:shd w:val="clear" w:color="auto" w:fill="EDEDED" w:themeFill="accent3" w:themeFillTint="33"/>
          </w:tcPr>
          <w:p w14:paraId="6E7BAD0B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Brainstorming</w:t>
            </w:r>
          </w:p>
        </w:tc>
      </w:tr>
      <w:tr w:rsidR="0020393C" w:rsidRPr="0020393C" w14:paraId="3D629355" w14:textId="77777777" w:rsidTr="002A41F8">
        <w:tc>
          <w:tcPr>
            <w:tcW w:w="1345" w:type="dxa"/>
          </w:tcPr>
          <w:p w14:paraId="398BBF8E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Purpose</w:t>
            </w:r>
          </w:p>
        </w:tc>
        <w:tc>
          <w:tcPr>
            <w:tcW w:w="3420" w:type="dxa"/>
          </w:tcPr>
          <w:p w14:paraId="41408327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Necessity for an overarching guide to intersectionality </w:t>
            </w:r>
          </w:p>
          <w:p w14:paraId="62F43D77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Three tools for each of the three prioritized stages of the Knowledge-to-Action Cycle</w:t>
            </w:r>
          </w:p>
          <w:p w14:paraId="4EE6F750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Not re-creating tools that already exist</w:t>
            </w:r>
          </w:p>
          <w:p w14:paraId="0DAAA649" w14:textId="77777777" w:rsidR="0090246B" w:rsidRPr="0020393C" w:rsidRDefault="0090246B" w:rsidP="00FC2E22">
            <w:pPr>
              <w:pStyle w:val="ListParagraph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585" w:type="dxa"/>
          </w:tcPr>
          <w:p w14:paraId="66B9F969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Create a minimum of four tools: </w:t>
            </w:r>
          </w:p>
          <w:p w14:paraId="07A22882" w14:textId="77777777" w:rsidR="0090246B" w:rsidRPr="0020393C" w:rsidRDefault="0090246B" w:rsidP="00FC2E22">
            <w:pPr>
              <w:pStyle w:val="ListParagraph"/>
              <w:numPr>
                <w:ilvl w:val="1"/>
                <w:numId w:val="2"/>
              </w:numPr>
              <w:ind w:left="1080"/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tersectionality Guide</w:t>
            </w:r>
          </w:p>
          <w:p w14:paraId="72F8C443" w14:textId="77777777" w:rsidR="0090246B" w:rsidRPr="0020393C" w:rsidRDefault="0090246B" w:rsidP="00FC2E22">
            <w:pPr>
              <w:pStyle w:val="ListParagraph"/>
              <w:numPr>
                <w:ilvl w:val="1"/>
                <w:numId w:val="2"/>
              </w:numPr>
              <w:ind w:left="1080"/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dentify problem/ evidence-to-practice gap: Reflection Workbook</w:t>
            </w:r>
          </w:p>
          <w:p w14:paraId="4C8E31A7" w14:textId="77777777" w:rsidR="0090246B" w:rsidRPr="0020393C" w:rsidRDefault="0090246B" w:rsidP="00FC2E22">
            <w:pPr>
              <w:pStyle w:val="ListParagraph"/>
              <w:numPr>
                <w:ilvl w:val="1"/>
                <w:numId w:val="2"/>
              </w:numPr>
              <w:ind w:left="1080"/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Assess barriers to knowledge use: Guide for Common Approaches to Assessing Barriers &amp; Facilitators to Knowledge Use</w:t>
            </w:r>
          </w:p>
          <w:p w14:paraId="0613C27E" w14:textId="77777777" w:rsidR="0090246B" w:rsidRPr="0020393C" w:rsidRDefault="0090246B" w:rsidP="00FC2E22">
            <w:pPr>
              <w:pStyle w:val="ListParagraph"/>
              <w:numPr>
                <w:ilvl w:val="1"/>
                <w:numId w:val="2"/>
              </w:numPr>
              <w:ind w:left="1080"/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Select, tailor and implement interventions: Selecting, Tailoring and Implementing KT Interventions Workbook</w:t>
            </w:r>
          </w:p>
          <w:p w14:paraId="3F1901B0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Tools will reference other intersectionality tools that are freely available online</w:t>
            </w:r>
          </w:p>
        </w:tc>
      </w:tr>
      <w:tr w:rsidR="0020393C" w:rsidRPr="0020393C" w14:paraId="5BC134E0" w14:textId="77777777" w:rsidTr="002A41F8">
        <w:tc>
          <w:tcPr>
            <w:tcW w:w="1345" w:type="dxa"/>
          </w:tcPr>
          <w:p w14:paraId="09BAE7EB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Format</w:t>
            </w:r>
          </w:p>
        </w:tc>
        <w:tc>
          <w:tcPr>
            <w:tcW w:w="3420" w:type="dxa"/>
          </w:tcPr>
          <w:p w14:paraId="625FD326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Comprehensive resources that can be used independently by implementation practitioners</w:t>
            </w:r>
          </w:p>
          <w:p w14:paraId="11343C2A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Assume that implementation practitioners will not have access to an intersectionality specialist</w:t>
            </w:r>
          </w:p>
        </w:tc>
        <w:tc>
          <w:tcPr>
            <w:tcW w:w="4585" w:type="dxa"/>
          </w:tcPr>
          <w:p w14:paraId="1BF4C531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Longer guides/workbooks that contain empty boxes for users to fill in</w:t>
            </w:r>
          </w:p>
          <w:p w14:paraId="183DA98B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Hyperlinks to external sites for digital copies</w:t>
            </w:r>
          </w:p>
          <w:p w14:paraId="109DEA94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Full reference section should be included in tools</w:t>
            </w:r>
          </w:p>
          <w:p w14:paraId="153CE245" w14:textId="77777777" w:rsidR="0090246B" w:rsidRPr="0020393C" w:rsidRDefault="0090246B" w:rsidP="00FC2E22">
            <w:pPr>
              <w:pStyle w:val="ListParagraph"/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20393C" w:rsidRPr="0020393C" w14:paraId="5B20092C" w14:textId="77777777" w:rsidTr="002A41F8">
        <w:tc>
          <w:tcPr>
            <w:tcW w:w="9350" w:type="dxa"/>
            <w:gridSpan w:val="3"/>
            <w:shd w:val="clear" w:color="auto" w:fill="EDEDED" w:themeFill="accent3" w:themeFillTint="33"/>
          </w:tcPr>
          <w:p w14:paraId="1E165DFA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Draft 1 (pre-usability testing)</w:t>
            </w:r>
          </w:p>
        </w:tc>
      </w:tr>
      <w:tr w:rsidR="0020393C" w:rsidRPr="0020393C" w14:paraId="2122A287" w14:textId="77777777" w:rsidTr="002A41F8">
        <w:tc>
          <w:tcPr>
            <w:tcW w:w="1345" w:type="dxa"/>
          </w:tcPr>
          <w:p w14:paraId="770CD684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Purpose</w:t>
            </w:r>
          </w:p>
        </w:tc>
        <w:tc>
          <w:tcPr>
            <w:tcW w:w="3420" w:type="dxa"/>
          </w:tcPr>
          <w:p w14:paraId="428E779F" w14:textId="77777777" w:rsidR="0090246B" w:rsidRPr="0020393C" w:rsidRDefault="0090246B" w:rsidP="00FC2E22">
            <w:pPr>
              <w:pStyle w:val="Default"/>
              <w:numPr>
                <w:ilvl w:val="0"/>
                <w:numId w:val="1"/>
              </w:numPr>
              <w:rPr>
                <w:rFonts w:ascii="Times" w:hAnsi="Times" w:cs="Times"/>
                <w:color w:val="auto"/>
                <w:sz w:val="24"/>
                <w:szCs w:val="24"/>
              </w:rPr>
            </w:pPr>
            <w:r w:rsidRPr="0020393C">
              <w:rPr>
                <w:rFonts w:ascii="Times" w:hAnsi="Times" w:cs="Times"/>
                <w:color w:val="auto"/>
                <w:sz w:val="24"/>
                <w:szCs w:val="24"/>
              </w:rPr>
              <w:t>Assume that implementation practitioners have a basic awareness of implementation</w:t>
            </w:r>
          </w:p>
          <w:p w14:paraId="6E8FD75D" w14:textId="77777777" w:rsidR="0090246B" w:rsidRPr="0020393C" w:rsidRDefault="0090246B" w:rsidP="00FC2E22">
            <w:pPr>
              <w:pStyle w:val="Default"/>
              <w:numPr>
                <w:ilvl w:val="0"/>
                <w:numId w:val="1"/>
              </w:numPr>
              <w:rPr>
                <w:rFonts w:ascii="Times" w:hAnsi="Times" w:cs="Times"/>
                <w:color w:val="auto"/>
                <w:sz w:val="24"/>
                <w:szCs w:val="24"/>
              </w:rPr>
            </w:pPr>
            <w:r w:rsidRPr="0020393C">
              <w:rPr>
                <w:rFonts w:ascii="Times" w:hAnsi="Times" w:cs="Times"/>
                <w:color w:val="auto"/>
                <w:sz w:val="24"/>
                <w:szCs w:val="24"/>
              </w:rPr>
              <w:t xml:space="preserve">Include project management language and steps </w:t>
            </w:r>
          </w:p>
          <w:p w14:paraId="1F460B5D" w14:textId="77777777" w:rsidR="0090246B" w:rsidRPr="0020393C" w:rsidRDefault="0090246B" w:rsidP="00FC2E22">
            <w:pPr>
              <w:pStyle w:val="Default"/>
              <w:numPr>
                <w:ilvl w:val="0"/>
                <w:numId w:val="1"/>
              </w:numPr>
              <w:rPr>
                <w:rFonts w:ascii="Times" w:hAnsi="Times" w:cs="Times"/>
                <w:color w:val="auto"/>
                <w:sz w:val="24"/>
                <w:szCs w:val="24"/>
              </w:rPr>
            </w:pPr>
            <w:r w:rsidRPr="0020393C">
              <w:rPr>
                <w:rFonts w:ascii="Times" w:hAnsi="Times" w:cs="Times"/>
                <w:color w:val="auto"/>
                <w:sz w:val="24"/>
                <w:szCs w:val="24"/>
              </w:rPr>
              <w:t>Build in reflection questions on power dynamics and relationships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20393C" w:rsidRPr="0020393C" w14:paraId="651307F8" w14:textId="77777777" w:rsidTr="002A41F8">
              <w:trPr>
                <w:trHeight w:val="207"/>
              </w:trPr>
              <w:tc>
                <w:tcPr>
                  <w:tcW w:w="0" w:type="auto"/>
                </w:tcPr>
                <w:p w14:paraId="5D2EBCEF" w14:textId="77777777" w:rsidR="0090246B" w:rsidRPr="0020393C" w:rsidRDefault="0090246B" w:rsidP="00FC2E22">
                  <w:pPr>
                    <w:pStyle w:val="Default"/>
                    <w:rPr>
                      <w:rFonts w:ascii="Times" w:hAnsi="Times" w:cs="Times"/>
                      <w:color w:val="auto"/>
                    </w:rPr>
                  </w:pPr>
                </w:p>
              </w:tc>
            </w:tr>
          </w:tbl>
          <w:p w14:paraId="2625AB8F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585" w:type="dxa"/>
          </w:tcPr>
          <w:p w14:paraId="0E334719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clude language and content in tools that assumes that a reader has a basic awareness of implementation</w:t>
            </w:r>
          </w:p>
          <w:p w14:paraId="603B3BC2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Include project management steps, including intersectional considerations, within the Intersectionality Guide </w:t>
            </w:r>
          </w:p>
          <w:p w14:paraId="5B706BB9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Include content relating to power dynamics and relationships within the Reflection Workbook </w:t>
            </w:r>
          </w:p>
          <w:p w14:paraId="02E187C8" w14:textId="77777777" w:rsidR="0090246B" w:rsidRPr="0020393C" w:rsidRDefault="0090246B" w:rsidP="00FC2E22">
            <w:pPr>
              <w:pStyle w:val="ListParagraph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20393C" w:rsidRPr="0020393C" w14:paraId="464E35D3" w14:textId="77777777" w:rsidTr="002A41F8">
        <w:tc>
          <w:tcPr>
            <w:tcW w:w="1345" w:type="dxa"/>
          </w:tcPr>
          <w:p w14:paraId="48C1E897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Format</w:t>
            </w:r>
          </w:p>
        </w:tc>
        <w:tc>
          <w:tcPr>
            <w:tcW w:w="3420" w:type="dxa"/>
          </w:tcPr>
          <w:p w14:paraId="5204C7A4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Encourage open-ended questions and that there </w:t>
            </w:r>
            <w:r w:rsidRPr="0020393C">
              <w:rPr>
                <w:rFonts w:ascii="Times" w:hAnsi="Times" w:cs="Times"/>
                <w:sz w:val="24"/>
                <w:szCs w:val="24"/>
              </w:rPr>
              <w:lastRenderedPageBreak/>
              <w:t>are no right answers</w:t>
            </w:r>
          </w:p>
          <w:p w14:paraId="1C6BAFCE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clude a Table of Contents within each tool</w:t>
            </w:r>
          </w:p>
          <w:p w14:paraId="6A44216A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Tools should have both online viewing (PDF) and printing capabilities</w:t>
            </w:r>
          </w:p>
        </w:tc>
        <w:tc>
          <w:tcPr>
            <w:tcW w:w="4585" w:type="dxa"/>
          </w:tcPr>
          <w:p w14:paraId="52C2C675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lastRenderedPageBreak/>
              <w:t xml:space="preserve">Include considerations and questions written in an open-ended manner that </w:t>
            </w:r>
            <w:r w:rsidRPr="0020393C">
              <w:rPr>
                <w:rFonts w:ascii="Times" w:hAnsi="Times" w:cs="Times"/>
                <w:sz w:val="24"/>
                <w:szCs w:val="24"/>
              </w:rPr>
              <w:lastRenderedPageBreak/>
              <w:t>encourages reflection</w:t>
            </w:r>
          </w:p>
          <w:p w14:paraId="15446660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clude a table of contents for all tools</w:t>
            </w:r>
          </w:p>
          <w:p w14:paraId="7C182B9E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 xml:space="preserve">Tools should fit on standard printer paper and should be formatted vertically </w:t>
            </w:r>
          </w:p>
        </w:tc>
      </w:tr>
      <w:tr w:rsidR="0090246B" w:rsidRPr="0020393C" w14:paraId="4B79B750" w14:textId="77777777" w:rsidTr="002A41F8">
        <w:tc>
          <w:tcPr>
            <w:tcW w:w="1345" w:type="dxa"/>
          </w:tcPr>
          <w:p w14:paraId="4173A902" w14:textId="77777777" w:rsidR="0090246B" w:rsidRPr="0020393C" w:rsidRDefault="0090246B" w:rsidP="00FC2E22">
            <w:p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lastRenderedPageBreak/>
              <w:t>Clarity</w:t>
            </w:r>
          </w:p>
        </w:tc>
        <w:tc>
          <w:tcPr>
            <w:tcW w:w="3420" w:type="dxa"/>
          </w:tcPr>
          <w:p w14:paraId="0D2784E7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Running example of a KT project</w:t>
            </w:r>
          </w:p>
          <w:p w14:paraId="402236DC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clude an introductory page to introduce reader to a tool</w:t>
            </w:r>
          </w:p>
        </w:tc>
        <w:tc>
          <w:tcPr>
            <w:tcW w:w="4585" w:type="dxa"/>
          </w:tcPr>
          <w:p w14:paraId="7B9F5E73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clude the Mobilization of Vulnerable Elders (MOVEs) project to all relevant tools</w:t>
            </w:r>
          </w:p>
          <w:p w14:paraId="2BF75B63" w14:textId="77777777" w:rsidR="0090246B" w:rsidRPr="0020393C" w:rsidRDefault="0090246B" w:rsidP="00FC2E2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20393C">
              <w:rPr>
                <w:rFonts w:ascii="Times" w:hAnsi="Times" w:cs="Times"/>
                <w:sz w:val="24"/>
                <w:szCs w:val="24"/>
              </w:rPr>
              <w:t>Include an introductory box to the first page of each tool</w:t>
            </w:r>
          </w:p>
        </w:tc>
      </w:tr>
    </w:tbl>
    <w:p w14:paraId="177A4371" w14:textId="77777777" w:rsidR="0090246B" w:rsidRPr="0020393C" w:rsidRDefault="0090246B" w:rsidP="00FC2E22"/>
    <w:p w14:paraId="56FC9589" w14:textId="77777777" w:rsidR="008B677F" w:rsidRPr="0020393C" w:rsidRDefault="008B677F" w:rsidP="00FC2E22"/>
    <w:sectPr w:rsidR="008B677F" w:rsidRPr="0020393C" w:rsidSect="0007641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90A759" w14:textId="77777777" w:rsidR="00B807C9" w:rsidRDefault="00B807C9" w:rsidP="003F0D6F">
      <w:r>
        <w:separator/>
      </w:r>
    </w:p>
  </w:endnote>
  <w:endnote w:type="continuationSeparator" w:id="0">
    <w:p w14:paraId="47BFBFB2" w14:textId="77777777" w:rsidR="00B807C9" w:rsidRDefault="00B807C9" w:rsidP="003F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21908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4548F" w14:textId="463AF336" w:rsidR="003F0D6F" w:rsidRDefault="003F0D6F" w:rsidP="00ED07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8F0AF5" w14:textId="77777777" w:rsidR="003F0D6F" w:rsidRDefault="003F0D6F" w:rsidP="003F0D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1357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1FB95" w14:textId="2B4F0F59" w:rsidR="003F0D6F" w:rsidRDefault="003F0D6F" w:rsidP="00ED07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2E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E45F1F" w14:textId="77777777" w:rsidR="003F0D6F" w:rsidRDefault="003F0D6F" w:rsidP="003F0D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AF0B6" w14:textId="77777777" w:rsidR="00B807C9" w:rsidRDefault="00B807C9" w:rsidP="003F0D6F">
      <w:r>
        <w:separator/>
      </w:r>
    </w:p>
  </w:footnote>
  <w:footnote w:type="continuationSeparator" w:id="0">
    <w:p w14:paraId="4AEE5BEB" w14:textId="77777777" w:rsidR="00B807C9" w:rsidRDefault="00B807C9" w:rsidP="003F0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246D6"/>
    <w:multiLevelType w:val="hybridMultilevel"/>
    <w:tmpl w:val="720A58A4"/>
    <w:lvl w:ilvl="0" w:tplc="765414A0">
      <w:start w:val="10"/>
      <w:numFmt w:val="bullet"/>
      <w:lvlText w:val="-"/>
      <w:lvlJc w:val="left"/>
      <w:pPr>
        <w:ind w:left="720" w:hanging="360"/>
      </w:pPr>
      <w:rPr>
        <w:rFonts w:ascii="Calibri" w:eastAsia="DengXian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F55F82"/>
    <w:multiLevelType w:val="hybridMultilevel"/>
    <w:tmpl w:val="B66A6DBA"/>
    <w:lvl w:ilvl="0" w:tplc="765414A0">
      <w:start w:val="10"/>
      <w:numFmt w:val="bullet"/>
      <w:lvlText w:val="-"/>
      <w:lvlJc w:val="left"/>
      <w:pPr>
        <w:ind w:left="720" w:hanging="360"/>
      </w:pPr>
      <w:rPr>
        <w:rFonts w:ascii="Calibri" w:eastAsia="DengXi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0246B"/>
    <w:rsid w:val="00076414"/>
    <w:rsid w:val="0020393C"/>
    <w:rsid w:val="00326172"/>
    <w:rsid w:val="003603B0"/>
    <w:rsid w:val="003F0D6F"/>
    <w:rsid w:val="008B677F"/>
    <w:rsid w:val="0090246B"/>
    <w:rsid w:val="00B403E7"/>
    <w:rsid w:val="00B807C9"/>
    <w:rsid w:val="00FC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7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6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0246B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46B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90246B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90246B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 w:eastAsia="zh-CN"/>
    </w:rPr>
  </w:style>
  <w:style w:type="table" w:styleId="TableGrid">
    <w:name w:val="Table Grid"/>
    <w:basedOn w:val="TableNormal"/>
    <w:uiPriority w:val="39"/>
    <w:rsid w:val="0090246B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F0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D6F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F0D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6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0246B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46B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90246B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90246B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 w:eastAsia="zh-CN"/>
    </w:rPr>
  </w:style>
  <w:style w:type="table" w:styleId="TableGrid">
    <w:name w:val="Table Grid"/>
    <w:basedOn w:val="TableNormal"/>
    <w:uiPriority w:val="39"/>
    <w:rsid w:val="0090246B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F0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D6F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F0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82</Characters>
  <Application>Microsoft Office Word</Application>
  <DocSecurity>0</DocSecurity>
  <Lines>11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shan Arulnamby</dc:creator>
  <cp:keywords/>
  <dc:description/>
  <cp:lastModifiedBy>MCALORING</cp:lastModifiedBy>
  <cp:revision>5</cp:revision>
  <dcterms:created xsi:type="dcterms:W3CDTF">2022-03-11T23:09:00Z</dcterms:created>
  <dcterms:modified xsi:type="dcterms:W3CDTF">2022-06-17T23:35:00Z</dcterms:modified>
</cp:coreProperties>
</file>